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557FCA9" w:rsidR="00994A3D" w:rsidRDefault="00654E8F" w:rsidP="0001436A">
      <w:pPr>
        <w:pStyle w:val="Heading1"/>
      </w:pPr>
      <w:r w:rsidRPr="00994A3D">
        <w:t>Supplementary Figures and Tables</w:t>
      </w:r>
    </w:p>
    <w:p w14:paraId="1B84A05C" w14:textId="3A7B4195" w:rsidR="007270BD" w:rsidRDefault="007270BD" w:rsidP="007270BD">
      <w:r w:rsidRPr="007270BD">
        <w:t>The pre and post surveys are recorded in the following supplementary files</w:t>
      </w:r>
      <w:r>
        <w:t xml:space="preserve">. </w:t>
      </w:r>
    </w:p>
    <w:p w14:paraId="39FBEEDE" w14:textId="77777777" w:rsidR="007270BD" w:rsidRPr="007270BD" w:rsidRDefault="007270BD" w:rsidP="007270BD">
      <w:pPr>
        <w:spacing w:before="0" w:after="0"/>
        <w:jc w:val="both"/>
        <w:rPr>
          <w:rFonts w:eastAsia="Times New Roman" w:cs="Times New Roman"/>
          <w:szCs w:val="24"/>
          <w:lang w:val="de-DE" w:eastAsia="de-DE"/>
        </w:rPr>
      </w:pPr>
      <w:r w:rsidRPr="007270BD">
        <w:rPr>
          <w:rFonts w:eastAsia="Times New Roman" w:cs="Times New Roman"/>
          <w:b/>
          <w:bCs/>
          <w:color w:val="000000"/>
          <w:szCs w:val="24"/>
          <w:lang w:val="de-DE" w:eastAsia="de-DE"/>
        </w:rPr>
        <w:t>Appendix A</w:t>
      </w:r>
    </w:p>
    <w:p w14:paraId="11077B51" w14:textId="77777777" w:rsidR="007270BD" w:rsidRPr="007270BD" w:rsidRDefault="007270BD" w:rsidP="007270BD">
      <w:pPr>
        <w:spacing w:before="0" w:after="0"/>
        <w:jc w:val="both"/>
        <w:rPr>
          <w:rFonts w:eastAsia="Times New Roman" w:cs="Times New Roman"/>
          <w:szCs w:val="24"/>
          <w:lang w:val="de-DE" w:eastAsia="de-DE"/>
        </w:rPr>
      </w:pPr>
      <w:r w:rsidRPr="007270BD">
        <w:rPr>
          <w:rFonts w:eastAsia="Times New Roman" w:cs="Times New Roman"/>
          <w:b/>
          <w:bCs/>
          <w:color w:val="000000"/>
          <w:sz w:val="22"/>
          <w:lang w:val="de-DE" w:eastAsia="de-D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57"/>
      </w:tblGrid>
      <w:tr w:rsidR="007270BD" w:rsidRPr="007270BD" w14:paraId="4B4070C1" w14:textId="77777777" w:rsidTr="007270BD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127C89" w14:textId="593547DC" w:rsidR="007270BD" w:rsidRPr="00F879AD" w:rsidRDefault="007270BD" w:rsidP="00F879AD">
            <w:pPr>
              <w:spacing w:before="0" w:after="0"/>
              <w:ind w:left="10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F879AD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Pre Sci</w:t>
            </w:r>
            <w:r w:rsidR="008448D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-</w:t>
            </w:r>
            <w:r w:rsidRPr="00F879AD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Fi Hive Survey - Questions</w:t>
            </w:r>
          </w:p>
        </w:tc>
      </w:tr>
      <w:tr w:rsidR="007270BD" w:rsidRPr="007270BD" w14:paraId="5413EDA1" w14:textId="77777777" w:rsidTr="007270BD">
        <w:trPr>
          <w:trHeight w:val="67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3285EB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1.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Age</w:t>
            </w:r>
          </w:p>
          <w:p w14:paraId="674827C4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2.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Sex</w:t>
            </w:r>
          </w:p>
          <w:p w14:paraId="562A682A" w14:textId="00BB16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3.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Educational / Job </w:t>
            </w:r>
            <w:r w:rsidR="0039174E"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Background</w:t>
            </w:r>
          </w:p>
          <w:p w14:paraId="33EAFB8F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4.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What is your goal / expectation by attending Sci-Fi Hive? </w:t>
            </w:r>
          </w:p>
          <w:p w14:paraId="58C170CB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5.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Did you already participate in events / educational programs leading to healthcare innovation?</w:t>
            </w:r>
          </w:p>
          <w:p w14:paraId="1010FF67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6.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If yes, which one?</w:t>
            </w:r>
          </w:p>
          <w:p w14:paraId="7722DC38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7.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Which Innovative Technology are you already implementing to improve the future of healthcare (i.e., 3-5 years’ approach)?</w:t>
            </w:r>
          </w:p>
          <w:p w14:paraId="0F674D54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8.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Which technology would you imagine to implement in 10 years to improve the future of healthcare?</w:t>
            </w:r>
          </w:p>
          <w:p w14:paraId="090E4219" w14:textId="77777777" w:rsidR="007270BD" w:rsidRPr="00F879A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9.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Which “Value / Perspective” should be the most impactful to generate meaningful innovation in the healthcare system? </w:t>
            </w:r>
            <w:r w:rsidRPr="00F879AD">
              <w:rPr>
                <w:rFonts w:eastAsia="Times New Roman" w:cs="Times New Roman"/>
                <w:color w:val="000000"/>
                <w:sz w:val="22"/>
                <w:lang w:eastAsia="de-DE"/>
              </w:rPr>
              <w:t>Rate your answer from 1-3; where 1 = less impactful, 2 = impactful, 3 = very impactful</w:t>
            </w:r>
          </w:p>
          <w:p w14:paraId="030A5D80" w14:textId="77777777" w:rsidR="007270BD" w:rsidRPr="00F879A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F879AD">
              <w:rPr>
                <w:rFonts w:eastAsia="Times New Roman" w:cs="Times New Roman"/>
                <w:color w:val="000000"/>
                <w:sz w:val="22"/>
                <w:lang w:eastAsia="de-DE"/>
              </w:rPr>
              <w:t>10.</w:t>
            </w:r>
            <w:r w:rsidRPr="00F879A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Which skills would be needed to stimulate an „Innovative Mindset"? </w:t>
            </w:r>
            <w:r w:rsidRPr="00F879AD">
              <w:rPr>
                <w:rFonts w:eastAsia="Times New Roman" w:cs="Times New Roman"/>
                <w:color w:val="000000"/>
                <w:sz w:val="22"/>
                <w:lang w:eastAsia="de-DE"/>
              </w:rPr>
              <w:t>Rate your answer from 1-3; where 1 = less important, 2 = important, 3 = very important</w:t>
            </w:r>
          </w:p>
          <w:p w14:paraId="3FB1B59E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F879AD">
              <w:rPr>
                <w:rFonts w:eastAsia="Times New Roman" w:cs="Times New Roman"/>
                <w:color w:val="000000"/>
                <w:sz w:val="22"/>
                <w:lang w:eastAsia="de-DE"/>
              </w:rPr>
              <w:t>11.</w:t>
            </w:r>
            <w:r w:rsidRPr="00F879A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How would you define “Innovation”?</w:t>
            </w:r>
          </w:p>
          <w:p w14:paraId="1F913822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12.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Which is the most important reason for failure in most innovative healthcare Startups / Industries / Research-Business projects?</w:t>
            </w:r>
          </w:p>
          <w:p w14:paraId="212330A4" w14:textId="77777777" w:rsidR="007270BD" w:rsidRPr="00F879A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13.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Which factors do you believe prevent “Disruptive Innovation"? </w:t>
            </w:r>
            <w:r w:rsidRPr="00F879AD">
              <w:rPr>
                <w:rFonts w:eastAsia="Times New Roman" w:cs="Times New Roman"/>
                <w:color w:val="000000"/>
                <w:sz w:val="22"/>
                <w:lang w:eastAsia="de-DE"/>
              </w:rPr>
              <w:t>NB: Disruptive Innovation is the process of changing a workflow/product completely, dramatically reducing the cost/time/access; Rate your answer from 1-3; where 1 = less important, 2 = important, 3 = very important</w:t>
            </w:r>
          </w:p>
          <w:p w14:paraId="5E0DD792" w14:textId="77777777" w:rsidR="007270BD" w:rsidRPr="0053452C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53452C">
              <w:rPr>
                <w:rFonts w:eastAsia="Times New Roman" w:cs="Times New Roman"/>
                <w:color w:val="000000"/>
                <w:sz w:val="22"/>
                <w:lang w:eastAsia="de-DE"/>
              </w:rPr>
              <w:t>14.</w:t>
            </w:r>
            <w:r w:rsidRPr="0053452C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53452C">
              <w:rPr>
                <w:rFonts w:eastAsia="Times New Roman" w:cs="Times New Roman"/>
                <w:color w:val="000000"/>
                <w:sz w:val="22"/>
                <w:lang w:eastAsia="de-DE"/>
              </w:rPr>
              <w:t>Do you think basic university education closes the gap between scientific literacy and feasible application to improve healthcare (i.e., Patient’s needs)?</w:t>
            </w:r>
          </w:p>
        </w:tc>
      </w:tr>
    </w:tbl>
    <w:p w14:paraId="1B90216B" w14:textId="77777777" w:rsidR="007270BD" w:rsidRPr="0053452C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53452C">
        <w:rPr>
          <w:rFonts w:eastAsia="Times New Roman" w:cs="Times New Roman"/>
          <w:b/>
          <w:bCs/>
          <w:color w:val="000000"/>
          <w:sz w:val="22"/>
          <w:lang w:eastAsia="de-DE"/>
        </w:rPr>
        <w:t> </w:t>
      </w:r>
    </w:p>
    <w:p w14:paraId="035EB6E1" w14:textId="77777777" w:rsidR="007270BD" w:rsidRPr="0053452C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53452C">
        <w:rPr>
          <w:rFonts w:eastAsia="Times New Roman" w:cs="Times New Roman"/>
          <w:b/>
          <w:bCs/>
          <w:color w:val="000000"/>
          <w:sz w:val="22"/>
          <w:lang w:eastAsia="de-D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57"/>
      </w:tblGrid>
      <w:tr w:rsidR="007270BD" w:rsidRPr="007270BD" w14:paraId="395E225D" w14:textId="77777777" w:rsidTr="007270BD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9A8145" w14:textId="6C12A719" w:rsidR="007270BD" w:rsidRPr="00F879AD" w:rsidRDefault="007270BD" w:rsidP="0053452C">
            <w:pPr>
              <w:spacing w:before="0" w:after="0"/>
              <w:ind w:left="10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F879AD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Pre Sci</w:t>
            </w:r>
            <w:r w:rsidR="008448D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-</w:t>
            </w:r>
            <w:r w:rsidRPr="00F879AD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Fi Hive Survey - Answers</w:t>
            </w:r>
          </w:p>
        </w:tc>
      </w:tr>
      <w:tr w:rsidR="007270BD" w:rsidRPr="007270BD" w14:paraId="78EF6206" w14:textId="77777777" w:rsidTr="007270BD">
        <w:trPr>
          <w:trHeight w:val="12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590BA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-24</w:t>
            </w:r>
          </w:p>
          <w:p w14:paraId="5220AC2E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5-34</w:t>
            </w:r>
          </w:p>
          <w:p w14:paraId="4A7A48A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5-50</w:t>
            </w:r>
          </w:p>
          <w:p w14:paraId="50416C9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gt;50</w:t>
            </w:r>
          </w:p>
        </w:tc>
      </w:tr>
      <w:tr w:rsidR="007270BD" w:rsidRPr="007270BD" w14:paraId="6BD36D0D" w14:textId="77777777" w:rsidTr="007B7753">
        <w:trPr>
          <w:trHeight w:val="8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906E7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lastRenderedPageBreak/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le</w:t>
            </w:r>
          </w:p>
          <w:p w14:paraId="49EB002F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emale</w:t>
            </w:r>
          </w:p>
          <w:p w14:paraId="5772D7F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iverse</w:t>
            </w:r>
          </w:p>
        </w:tc>
      </w:tr>
      <w:tr w:rsidR="007270BD" w:rsidRPr="007270BD" w14:paraId="7D27DCAF" w14:textId="77777777" w:rsidTr="007B7753">
        <w:trPr>
          <w:trHeight w:val="18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0B7B84" w14:textId="77777777" w:rsidR="007270BD" w:rsidRPr="0053452C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53452C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53452C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53452C">
              <w:rPr>
                <w:rFonts w:eastAsia="Times New Roman" w:cs="Times New Roman"/>
                <w:color w:val="000000"/>
                <w:sz w:val="22"/>
                <w:lang w:eastAsia="de-DE"/>
              </w:rPr>
              <w:t>Medical Doctor</w:t>
            </w:r>
          </w:p>
          <w:p w14:paraId="388E5118" w14:textId="77777777" w:rsidR="007270BD" w:rsidRPr="0053452C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53452C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53452C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53452C">
              <w:rPr>
                <w:rFonts w:eastAsia="Times New Roman" w:cs="Times New Roman"/>
                <w:color w:val="000000"/>
                <w:sz w:val="22"/>
                <w:lang w:eastAsia="de-DE"/>
              </w:rPr>
              <w:t>Entrepreneur</w:t>
            </w:r>
          </w:p>
          <w:p w14:paraId="46C9CCE7" w14:textId="77777777" w:rsidR="007270BD" w:rsidRPr="0053452C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53452C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53452C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53452C">
              <w:rPr>
                <w:rFonts w:eastAsia="Times New Roman" w:cs="Times New Roman"/>
                <w:color w:val="000000"/>
                <w:sz w:val="22"/>
                <w:lang w:eastAsia="de-DE"/>
              </w:rPr>
              <w:t>Employee</w:t>
            </w:r>
          </w:p>
          <w:p w14:paraId="46C682D3" w14:textId="77777777" w:rsidR="007270BD" w:rsidRPr="0053452C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53452C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53452C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53452C">
              <w:rPr>
                <w:rFonts w:eastAsia="Times New Roman" w:cs="Times New Roman"/>
                <w:color w:val="000000"/>
                <w:sz w:val="22"/>
                <w:lang w:eastAsia="de-DE"/>
              </w:rPr>
              <w:t>Research/Scientist</w:t>
            </w:r>
          </w:p>
          <w:p w14:paraId="4895A860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ioengineer</w:t>
            </w:r>
          </w:p>
          <w:p w14:paraId="30694EE8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siness Advisor</w:t>
            </w:r>
          </w:p>
          <w:p w14:paraId="5304E090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tudent</w:t>
            </w:r>
          </w:p>
        </w:tc>
      </w:tr>
      <w:tr w:rsidR="007270BD" w:rsidRPr="007270BD" w14:paraId="337EC839" w14:textId="77777777" w:rsidTr="007B7753">
        <w:trPr>
          <w:trHeight w:val="13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4A26BF" w14:textId="77777777" w:rsidR="007270BD" w:rsidRPr="0053452C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53452C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53452C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53452C">
              <w:rPr>
                <w:rFonts w:eastAsia="Times New Roman" w:cs="Times New Roman"/>
                <w:color w:val="000000"/>
                <w:sz w:val="22"/>
                <w:lang w:eastAsia="de-DE"/>
              </w:rPr>
              <w:t>Exploring the topic of Innovative Healthcare</w:t>
            </w:r>
          </w:p>
          <w:p w14:paraId="20BD7349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Networking</w:t>
            </w:r>
          </w:p>
          <w:p w14:paraId="1EFC81C7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Improving a current Research/Industry project</w:t>
            </w:r>
          </w:p>
          <w:p w14:paraId="580B62FE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un</w:t>
            </w:r>
          </w:p>
          <w:p w14:paraId="47E190D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ther</w:t>
            </w:r>
          </w:p>
        </w:tc>
      </w:tr>
      <w:tr w:rsidR="007270BD" w:rsidRPr="007270BD" w14:paraId="3C87DA1A" w14:textId="77777777" w:rsidTr="007B7753">
        <w:trPr>
          <w:trHeight w:val="6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D4020F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  <w:p w14:paraId="5D5FBAA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</w:p>
        </w:tc>
      </w:tr>
      <w:tr w:rsidR="007270BD" w:rsidRPr="007270BD" w14:paraId="67091955" w14:textId="77777777" w:rsidTr="007B775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C6FDF3" w14:textId="77777777" w:rsidR="007270BD" w:rsidRPr="007270BD" w:rsidRDefault="007270BD" w:rsidP="007270BD">
            <w:pPr>
              <w:spacing w:before="0" w:after="0"/>
              <w:ind w:left="10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hort-answer text</w:t>
            </w:r>
          </w:p>
        </w:tc>
      </w:tr>
      <w:tr w:rsidR="007270BD" w:rsidRPr="007270BD" w14:paraId="78BFBC01" w14:textId="77777777" w:rsidTr="007270BD">
        <w:trPr>
          <w:trHeight w:val="39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1DCBB6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Digital Healthcare</w:t>
            </w:r>
          </w:p>
          <w:p w14:paraId="091CEC4C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Virtual Reality/Augmented Reality</w:t>
            </w:r>
          </w:p>
          <w:p w14:paraId="35A1D7A8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Artificial Intelligence</w:t>
            </w:r>
          </w:p>
          <w:p w14:paraId="1CDB1CC7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3D Printing</w:t>
            </w:r>
          </w:p>
          <w:p w14:paraId="1CEBC27B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Robotics</w:t>
            </w:r>
          </w:p>
          <w:p w14:paraId="1B90A767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Brain-Computer Interfaces</w:t>
            </w:r>
          </w:p>
          <w:p w14:paraId="1772CF2C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Health Wearables</w:t>
            </w:r>
          </w:p>
          <w:p w14:paraId="2A8279AB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Voice Assistant</w:t>
            </w:r>
          </w:p>
          <w:p w14:paraId="6A824ED0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New Touch Interfaces</w:t>
            </w:r>
          </w:p>
          <w:p w14:paraId="24167C86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Minimal Invasive Therapy Systems</w:t>
            </w:r>
          </w:p>
          <w:p w14:paraId="0DB3D6EE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Environmental Protection and Sustainability</w:t>
            </w:r>
          </w:p>
          <w:p w14:paraId="47492F6B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Data Management/Cybersecurity</w:t>
            </w:r>
          </w:p>
          <w:p w14:paraId="5DACF63C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Electronic and Sensors</w:t>
            </w:r>
          </w:p>
          <w:p w14:paraId="4F6F37E2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ther</w:t>
            </w:r>
          </w:p>
        </w:tc>
      </w:tr>
      <w:tr w:rsidR="007270BD" w:rsidRPr="007270BD" w14:paraId="2A24FF7E" w14:textId="77777777" w:rsidTr="007B7753">
        <w:trPr>
          <w:trHeight w:val="35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9C6992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lastRenderedPageBreak/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Digital Healthcare</w:t>
            </w:r>
          </w:p>
          <w:p w14:paraId="018B05F2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Virtual Reality/Augmented Reality</w:t>
            </w:r>
          </w:p>
          <w:p w14:paraId="4D6FCAC9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Artificial Intelligence</w:t>
            </w:r>
          </w:p>
          <w:p w14:paraId="54C371DD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3D Printing</w:t>
            </w:r>
          </w:p>
          <w:p w14:paraId="68F3FF5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Robotics</w:t>
            </w:r>
          </w:p>
          <w:p w14:paraId="73981841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Brain-Computer Interfaces</w:t>
            </w:r>
          </w:p>
          <w:p w14:paraId="2CE7596B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Health Wearables</w:t>
            </w:r>
          </w:p>
          <w:p w14:paraId="425E359D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Voice Assistant</w:t>
            </w:r>
          </w:p>
          <w:p w14:paraId="333B9669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New Touch Interfaces</w:t>
            </w:r>
          </w:p>
          <w:p w14:paraId="100613D6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Minimal Invasive Therapy Systems</w:t>
            </w:r>
          </w:p>
          <w:p w14:paraId="5433BC7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Environmental Protection and Sustainability</w:t>
            </w:r>
          </w:p>
          <w:p w14:paraId="5FD275F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Data Management/Cybersecurity</w:t>
            </w:r>
          </w:p>
          <w:p w14:paraId="2803DF1E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Electronic and Sensors</w:t>
            </w:r>
          </w:p>
          <w:p w14:paraId="379354B2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ther</w:t>
            </w:r>
          </w:p>
        </w:tc>
      </w:tr>
      <w:tr w:rsidR="007270BD" w:rsidRPr="007270BD" w14:paraId="78B44358" w14:textId="77777777" w:rsidTr="007B7753">
        <w:trPr>
          <w:trHeight w:val="18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6A3B8B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Prevention over treatment</w:t>
            </w:r>
          </w:p>
          <w:p w14:paraId="4E7B3B3B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Personalized medicine</w:t>
            </w:r>
          </w:p>
          <w:p w14:paraId="689C2A50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Patient-centric approach</w:t>
            </w:r>
          </w:p>
          <w:p w14:paraId="4A101DC6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Value (reimbursement) based outcome</w:t>
            </w:r>
          </w:p>
          <w:p w14:paraId="6752FF2E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Digital health procedures</w:t>
            </w:r>
          </w:p>
          <w:p w14:paraId="7614882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Treatment based on high technology systems</w:t>
            </w:r>
          </w:p>
          <w:p w14:paraId="0CB78D4C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Focus on significant cost reduction</w:t>
            </w:r>
          </w:p>
        </w:tc>
      </w:tr>
      <w:tr w:rsidR="007270BD" w:rsidRPr="007270BD" w14:paraId="6EB385ED" w14:textId="77777777" w:rsidTr="007B7753">
        <w:trPr>
          <w:trHeight w:val="10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8883A6" w14:textId="53690C65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Foundational Literacies (literacy, numeracy, scientific, I</w:t>
            </w:r>
            <w:r w:rsidR="00990823">
              <w:rPr>
                <w:rFonts w:eastAsia="Times New Roman" w:cs="Times New Roman"/>
                <w:color w:val="000000"/>
                <w:sz w:val="22"/>
                <w:lang w:eastAsia="de-DE"/>
              </w:rPr>
              <w:t>CT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, financial, cultural and civic literacy)</w:t>
            </w:r>
          </w:p>
          <w:p w14:paraId="2E2F5ABC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Competencies (critical thinking/problem solving, creativity, communication, collaboration)</w:t>
            </w:r>
          </w:p>
          <w:p w14:paraId="69B8B98F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Character quality (curiosity, initiative, perseverance/grit, adaptability, leadership, social and cultural awareness)</w:t>
            </w:r>
          </w:p>
        </w:tc>
      </w:tr>
      <w:tr w:rsidR="007270BD" w:rsidRPr="007270BD" w14:paraId="48E03B05" w14:textId="77777777" w:rsidTr="007B7753">
        <w:trPr>
          <w:trHeight w:val="16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25D346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A life-changing idea</w:t>
            </w:r>
          </w:p>
          <w:p w14:paraId="5E27202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The development of a new product/service/process</w:t>
            </w:r>
          </w:p>
          <w:p w14:paraId="1E08B45C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The translation of an existing product/service/process into something more efficient/effective/competitive</w:t>
            </w:r>
          </w:p>
          <w:p w14:paraId="4EFBF880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A very efficient/technologic but expensive product/service/process</w:t>
            </w:r>
          </w:p>
          <w:p w14:paraId="3379207D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nvention x Commercialization</w:t>
            </w:r>
          </w:p>
        </w:tc>
      </w:tr>
      <w:tr w:rsidR="007270BD" w:rsidRPr="007270BD" w14:paraId="787A4EBB" w14:textId="77777777" w:rsidTr="007270BD">
        <w:trPr>
          <w:trHeight w:val="18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44FFF6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Poor/inefficient business model</w:t>
            </w:r>
          </w:p>
          <w:p w14:paraId="3B1C75B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Not enough funds</w:t>
            </w:r>
          </w:p>
          <w:p w14:paraId="4DDC6576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Bureaucracy (e.g., regulations, certification, ethics, patents)</w:t>
            </w:r>
          </w:p>
          <w:p w14:paraId="1B2D4F5D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Designing a product without a customer profile (i.e., market test)</w:t>
            </w:r>
          </w:p>
          <w:p w14:paraId="344A610D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High competition</w:t>
            </w:r>
          </w:p>
          <w:p w14:paraId="247A0764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Missing network partners</w:t>
            </w:r>
          </w:p>
        </w:tc>
      </w:tr>
      <w:tr w:rsidR="007270BD" w:rsidRPr="007270BD" w14:paraId="5673D1B8" w14:textId="77777777" w:rsidTr="007B7753">
        <w:trPr>
          <w:trHeight w:val="21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2B601C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Not enough focus on cost reduction</w:t>
            </w:r>
          </w:p>
          <w:p w14:paraId="2612D589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Not enough innovative ideas</w:t>
            </w:r>
          </w:p>
          <w:p w14:paraId="3B96A78F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Long time in the process of implementing new technologies</w:t>
            </w:r>
          </w:p>
          <w:p w14:paraId="1DA6FB08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Government/politics interests</w:t>
            </w:r>
          </w:p>
          <w:p w14:paraId="29F932D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Traditional/rigid education system</w:t>
            </w:r>
          </w:p>
          <w:p w14:paraId="581FCF72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Not clear business model/markets</w:t>
            </w:r>
          </w:p>
          <w:p w14:paraId="57663FD9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Fear of changes (e.g. technologies over human control, payment, jobs etc.)</w:t>
            </w:r>
          </w:p>
          <w:p w14:paraId="08AC563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Regulatory approval (e.g., CE, FDA)</w:t>
            </w:r>
          </w:p>
        </w:tc>
      </w:tr>
      <w:tr w:rsidR="007270BD" w:rsidRPr="007270BD" w14:paraId="4708A339" w14:textId="77777777" w:rsidTr="007B7753">
        <w:trPr>
          <w:trHeight w:val="4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416EF7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lastRenderedPageBreak/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  <w:p w14:paraId="4D4ABB84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</w:p>
        </w:tc>
      </w:tr>
    </w:tbl>
    <w:p w14:paraId="316AAD9B" w14:textId="77777777" w:rsidR="007270BD" w:rsidRPr="007270BD" w:rsidRDefault="007270BD" w:rsidP="007270BD">
      <w:pPr>
        <w:spacing w:before="0" w:after="0"/>
        <w:jc w:val="both"/>
        <w:rPr>
          <w:rFonts w:eastAsia="Times New Roman" w:cs="Times New Roman"/>
          <w:szCs w:val="24"/>
          <w:lang w:val="de-DE" w:eastAsia="de-DE"/>
        </w:rPr>
      </w:pPr>
      <w:r w:rsidRPr="007270BD">
        <w:rPr>
          <w:rFonts w:eastAsia="Times New Roman" w:cs="Times New Roman"/>
          <w:b/>
          <w:bCs/>
          <w:color w:val="000000"/>
          <w:sz w:val="22"/>
          <w:lang w:val="de-DE" w:eastAsia="de-DE"/>
        </w:rPr>
        <w:t> </w:t>
      </w:r>
    </w:p>
    <w:p w14:paraId="6492DC5D" w14:textId="77777777" w:rsidR="007270BD" w:rsidRPr="007270BD" w:rsidRDefault="007270BD" w:rsidP="007270BD">
      <w:pPr>
        <w:spacing w:before="0" w:after="0"/>
        <w:jc w:val="both"/>
        <w:rPr>
          <w:rFonts w:eastAsia="Times New Roman" w:cs="Times New Roman"/>
          <w:szCs w:val="24"/>
          <w:lang w:val="de-DE" w:eastAsia="de-DE"/>
        </w:rPr>
      </w:pPr>
      <w:r w:rsidRPr="007270BD">
        <w:rPr>
          <w:rFonts w:eastAsia="Times New Roman" w:cs="Times New Roman"/>
          <w:b/>
          <w:bCs/>
          <w:color w:val="000000"/>
          <w:sz w:val="22"/>
          <w:lang w:val="de-DE" w:eastAsia="de-DE"/>
        </w:rPr>
        <w:t> </w:t>
      </w:r>
    </w:p>
    <w:p w14:paraId="711CB971" w14:textId="77777777" w:rsidR="007270BD" w:rsidRPr="007270BD" w:rsidRDefault="007270BD" w:rsidP="007270BD">
      <w:pPr>
        <w:spacing w:before="0" w:after="0"/>
        <w:jc w:val="both"/>
        <w:rPr>
          <w:rFonts w:eastAsia="Times New Roman" w:cs="Times New Roman"/>
          <w:szCs w:val="24"/>
          <w:lang w:val="de-DE" w:eastAsia="de-DE"/>
        </w:rPr>
      </w:pPr>
      <w:r w:rsidRPr="007270BD">
        <w:rPr>
          <w:rFonts w:eastAsia="Times New Roman" w:cs="Times New Roman"/>
          <w:b/>
          <w:bCs/>
          <w:color w:val="000000"/>
          <w:sz w:val="22"/>
          <w:lang w:val="de-DE" w:eastAsia="de-D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57"/>
      </w:tblGrid>
      <w:tr w:rsidR="007270BD" w:rsidRPr="007270BD" w14:paraId="71DD5FFF" w14:textId="77777777" w:rsidTr="007270BD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032633" w14:textId="22A164AB" w:rsidR="007270BD" w:rsidRPr="007270BD" w:rsidRDefault="007270BD" w:rsidP="00DC1D30">
            <w:pPr>
              <w:spacing w:before="0" w:after="0"/>
              <w:ind w:left="10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Post Sci</w:t>
            </w:r>
            <w:r w:rsidR="008448D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-</w:t>
            </w:r>
            <w:r w:rsidRPr="007270BD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Fi Hive Survey </w:t>
            </w:r>
            <w:r w:rsidR="0023301E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- </w:t>
            </w:r>
            <w:r w:rsidR="0023301E" w:rsidRPr="00F879AD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Questions</w:t>
            </w:r>
          </w:p>
        </w:tc>
      </w:tr>
      <w:tr w:rsidR="007270BD" w:rsidRPr="007270BD" w14:paraId="1AA77C45" w14:textId="77777777" w:rsidTr="007B7753">
        <w:trPr>
          <w:trHeight w:val="55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B8A20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1.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Age</w:t>
            </w:r>
          </w:p>
          <w:p w14:paraId="4A2C27F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2.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Sex</w:t>
            </w:r>
          </w:p>
          <w:p w14:paraId="1B06885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3.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Educational / Job background</w:t>
            </w:r>
          </w:p>
          <w:p w14:paraId="64A89E3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4.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Did the Event match your expectations?  Rate your answer 1-5; where 1 = very unlikely, 3 = neutral, 5 = very likely   </w:t>
            </w:r>
          </w:p>
          <w:p w14:paraId="33CA5117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5.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Was the workshop informative for you and shared new insights?          </w:t>
            </w:r>
          </w:p>
          <w:p w14:paraId="7395A02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6.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Describe in one word the most meaningful SciFi Hive "take away".</w:t>
            </w:r>
          </w:p>
          <w:p w14:paraId="4E2E7008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7.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How do you plan to implement learnings from SciFi Hive workshop into your current work / life? </w:t>
            </w:r>
          </w:p>
          <w:p w14:paraId="668CB7A6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8.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How likely is that you will implement the methods suggested to raise innovation? Rate your answer 1-5; where 1 = very unlikely, 3 = neutral, 5 = very likely</w:t>
            </w:r>
          </w:p>
          <w:p w14:paraId="3F6E45D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9.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Which “Growth Mindset” perspectives did SciFi Hive stimulate in you?</w:t>
            </w:r>
          </w:p>
          <w:p w14:paraId="047AA147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10.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Which "Mindset / Thinking Strategy" is more relevant to you to stimulate innovation? Rate your answer from 1-3; where 1 = less relevant, 2 = relevant, 3 = most relevant</w:t>
            </w:r>
          </w:p>
          <w:p w14:paraId="6F89D58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11.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How impactful was the SciFi Hive to stimulate your awareness toward the challenges behind innovative healthcare? Rate your answer 1-5; where 1 = not at all impactful, 3 = neutral, 5 = very impactful</w:t>
            </w:r>
          </w:p>
          <w:p w14:paraId="15D20A8B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12.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Which skills would be needed to stimulate an „Innovative Mindset"? Rate your answer from 1-3; where 1 = less important, 2 = important, 3 = very important</w:t>
            </w:r>
          </w:p>
          <w:p w14:paraId="35EB3044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13.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Do you think basic university education closes the gap between scientific literacy and feasible application to improve healthcare (i.e., Patient’s needs)?</w:t>
            </w:r>
          </w:p>
        </w:tc>
      </w:tr>
    </w:tbl>
    <w:p w14:paraId="26571532" w14:textId="77777777" w:rsidR="007270BD" w:rsidRPr="007270BD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7270BD">
        <w:rPr>
          <w:rFonts w:eastAsia="Times New Roman" w:cs="Times New Roman"/>
          <w:b/>
          <w:bCs/>
          <w:color w:val="000000"/>
          <w:sz w:val="22"/>
          <w:lang w:eastAsia="de-DE"/>
        </w:rPr>
        <w:t> </w:t>
      </w:r>
    </w:p>
    <w:p w14:paraId="75D4E67E" w14:textId="77777777" w:rsidR="007270BD" w:rsidRPr="007270BD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7270BD">
        <w:rPr>
          <w:rFonts w:eastAsia="Times New Roman" w:cs="Times New Roman"/>
          <w:b/>
          <w:bCs/>
          <w:color w:val="000000"/>
          <w:sz w:val="22"/>
          <w:lang w:eastAsia="de-DE"/>
        </w:rPr>
        <w:t> </w:t>
      </w:r>
    </w:p>
    <w:p w14:paraId="039B6CFC" w14:textId="77777777" w:rsidR="007270BD" w:rsidRPr="007270BD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7270BD">
        <w:rPr>
          <w:rFonts w:eastAsia="Times New Roman" w:cs="Times New Roman"/>
          <w:b/>
          <w:bCs/>
          <w:color w:val="000000"/>
          <w:sz w:val="22"/>
          <w:lang w:eastAsia="de-D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57"/>
      </w:tblGrid>
      <w:tr w:rsidR="007270BD" w:rsidRPr="007270BD" w14:paraId="1F135E69" w14:textId="77777777" w:rsidTr="007270BD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B0A0BD" w14:textId="249FADE5" w:rsidR="007270BD" w:rsidRPr="007270BD" w:rsidRDefault="007270BD" w:rsidP="004D0FF4">
            <w:pPr>
              <w:spacing w:before="0" w:after="0"/>
              <w:ind w:left="10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Post Sci</w:t>
            </w:r>
            <w:r w:rsidR="008448D3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-</w:t>
            </w:r>
            <w:bookmarkStart w:id="0" w:name="_GoBack"/>
            <w:bookmarkEnd w:id="0"/>
            <w:r w:rsidRPr="007270BD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Fi Hive Survey - Answers</w:t>
            </w:r>
          </w:p>
        </w:tc>
      </w:tr>
      <w:tr w:rsidR="007270BD" w:rsidRPr="007270BD" w14:paraId="722203DF" w14:textId="77777777" w:rsidTr="007B7753">
        <w:trPr>
          <w:trHeight w:val="11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199D6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-24</w:t>
            </w:r>
          </w:p>
          <w:p w14:paraId="02B8B8FD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5-34</w:t>
            </w:r>
          </w:p>
          <w:p w14:paraId="039D6E59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5-50</w:t>
            </w:r>
          </w:p>
          <w:p w14:paraId="499EF4CC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gt;50</w:t>
            </w:r>
          </w:p>
        </w:tc>
      </w:tr>
      <w:tr w:rsidR="007270BD" w:rsidRPr="007270BD" w14:paraId="337C5792" w14:textId="77777777" w:rsidTr="007270BD">
        <w:trPr>
          <w:trHeight w:val="9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FB87C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le</w:t>
            </w:r>
          </w:p>
          <w:p w14:paraId="55940028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emale</w:t>
            </w:r>
          </w:p>
          <w:p w14:paraId="29D6E0D7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iverse</w:t>
            </w:r>
          </w:p>
        </w:tc>
      </w:tr>
      <w:tr w:rsidR="007270BD" w:rsidRPr="007270BD" w14:paraId="3AD8A4C9" w14:textId="77777777" w:rsidTr="007B7753">
        <w:trPr>
          <w:trHeight w:val="18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38501C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lastRenderedPageBreak/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Medical Doctor</w:t>
            </w:r>
          </w:p>
          <w:p w14:paraId="3F66145E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Entrepreneur</w:t>
            </w:r>
          </w:p>
          <w:p w14:paraId="4A283DF4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Employee</w:t>
            </w:r>
          </w:p>
          <w:p w14:paraId="04DD916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Research/Scientist</w:t>
            </w:r>
          </w:p>
          <w:p w14:paraId="431F2AF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ioengineer</w:t>
            </w:r>
          </w:p>
          <w:p w14:paraId="1DC0928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siness Advisor</w:t>
            </w:r>
          </w:p>
          <w:p w14:paraId="7FC16F52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tudent</w:t>
            </w:r>
          </w:p>
        </w:tc>
      </w:tr>
      <w:tr w:rsidR="007270BD" w:rsidRPr="007270BD" w14:paraId="59EF3ACD" w14:textId="77777777" w:rsidTr="007B775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368093" w14:textId="77777777" w:rsidR="007270BD" w:rsidRPr="007270BD" w:rsidRDefault="007270BD" w:rsidP="007270BD">
            <w:pPr>
              <w:spacing w:before="0" w:after="0"/>
              <w:ind w:left="10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-points Likert scale</w:t>
            </w:r>
          </w:p>
        </w:tc>
      </w:tr>
      <w:tr w:rsidR="007270BD" w:rsidRPr="007270BD" w14:paraId="0DFFD9CC" w14:textId="77777777" w:rsidTr="007B7753">
        <w:trPr>
          <w:trHeight w:val="5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AFBB8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  <w:p w14:paraId="75BA7AA4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</w:p>
        </w:tc>
      </w:tr>
      <w:tr w:rsidR="007270BD" w:rsidRPr="007270BD" w14:paraId="2C9D5045" w14:textId="77777777" w:rsidTr="007B775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531019" w14:textId="77777777" w:rsidR="007270BD" w:rsidRPr="007270BD" w:rsidRDefault="007270BD" w:rsidP="007270BD">
            <w:pPr>
              <w:spacing w:before="0" w:after="0"/>
              <w:ind w:left="10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hort-answer text</w:t>
            </w:r>
          </w:p>
        </w:tc>
      </w:tr>
      <w:tr w:rsidR="007270BD" w:rsidRPr="007270BD" w14:paraId="5168D437" w14:textId="77777777" w:rsidTr="007B7753">
        <w:trPr>
          <w:trHeight w:val="13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1D41F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Connect with other scientists’/industries partners</w:t>
            </w:r>
          </w:p>
          <w:p w14:paraId="3F78142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Participate more in similar events/projects</w:t>
            </w:r>
          </w:p>
          <w:p w14:paraId="7CA9957F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Apply the acquired knowledge to improve my current research/business/education project</w:t>
            </w:r>
          </w:p>
          <w:p w14:paraId="10D922F9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thing</w:t>
            </w:r>
          </w:p>
          <w:p w14:paraId="751F6B6B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ther</w:t>
            </w:r>
          </w:p>
        </w:tc>
      </w:tr>
      <w:tr w:rsidR="007270BD" w:rsidRPr="007270BD" w14:paraId="12D7ED83" w14:textId="77777777" w:rsidTr="007B7753">
        <w:trPr>
          <w:trHeight w:val="3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A234FF" w14:textId="77777777" w:rsidR="007270BD" w:rsidRPr="007270BD" w:rsidRDefault="007270BD" w:rsidP="007270BD">
            <w:pPr>
              <w:spacing w:before="0" w:after="0"/>
              <w:ind w:left="10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-points Likert scale</w:t>
            </w:r>
          </w:p>
        </w:tc>
      </w:tr>
      <w:tr w:rsidR="007270BD" w:rsidRPr="007270BD" w14:paraId="665CB016" w14:textId="77777777" w:rsidTr="007B7753">
        <w:trPr>
          <w:trHeight w:val="20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BF6A06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Failure is an opportunity to grow</w:t>
            </w:r>
          </w:p>
          <w:p w14:paraId="4A531AD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I can learn to do anything I want</w:t>
            </w:r>
          </w:p>
          <w:p w14:paraId="71392F20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Challenges help me to grow</w:t>
            </w:r>
          </w:p>
          <w:p w14:paraId="39D1CA7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Feedbacks are constructive</w:t>
            </w:r>
          </w:p>
          <w:p w14:paraId="40505FF0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I am inspired by the success of others</w:t>
            </w:r>
          </w:p>
          <w:p w14:paraId="667D62EF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I like to try new things</w:t>
            </w:r>
          </w:p>
          <w:p w14:paraId="7349687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My effort and attitude determine my abilities</w:t>
            </w:r>
          </w:p>
          <w:p w14:paraId="623A019C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ther</w:t>
            </w:r>
          </w:p>
        </w:tc>
      </w:tr>
      <w:tr w:rsidR="007270BD" w:rsidRPr="007270BD" w14:paraId="2928E0B1" w14:textId="77777777" w:rsidTr="007B7753">
        <w:trPr>
          <w:trHeight w:val="16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DC23D9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Passion and purpose</w:t>
            </w:r>
          </w:p>
          <w:p w14:paraId="7457E5DD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Rapid experimentation</w:t>
            </w:r>
          </w:p>
          <w:p w14:paraId="6B1A4BA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Customer-centric thinking</w:t>
            </w:r>
          </w:p>
          <w:p w14:paraId="6AD5A6AD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Risk it, and mitigate it</w:t>
            </w:r>
          </w:p>
          <w:p w14:paraId="216826AC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Long-term thinking</w:t>
            </w:r>
          </w:p>
          <w:p w14:paraId="33A056A6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ptimistic thinking</w:t>
            </w:r>
          </w:p>
        </w:tc>
      </w:tr>
      <w:tr w:rsidR="007270BD" w:rsidRPr="007270BD" w14:paraId="6EB63B25" w14:textId="77777777" w:rsidTr="007B775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40BD98" w14:textId="77777777" w:rsidR="007270BD" w:rsidRPr="007270BD" w:rsidRDefault="007270BD" w:rsidP="007270BD">
            <w:pPr>
              <w:spacing w:before="0" w:after="0"/>
              <w:ind w:left="10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-points Likert scale</w:t>
            </w:r>
          </w:p>
        </w:tc>
      </w:tr>
      <w:tr w:rsidR="007270BD" w:rsidRPr="007270BD" w14:paraId="5391CD67" w14:textId="77777777" w:rsidTr="007B7753">
        <w:trPr>
          <w:trHeight w:val="11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07ECDB" w14:textId="683DEFB0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Foundational Literacies (literacy, numeracy, scientific, I</w:t>
            </w:r>
            <w:r w:rsid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CT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, financial, cultural and civic literacy)</w:t>
            </w:r>
          </w:p>
          <w:p w14:paraId="2B16757C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Competencies (critical thinking/problem solving, creativity, communication, collaboration)</w:t>
            </w:r>
          </w:p>
          <w:p w14:paraId="17A5ED6B" w14:textId="6B0ACA81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Character quality (curiosity, initiative, perseverance/grit, adaptability, leadership, social and cultural awareness)</w:t>
            </w:r>
          </w:p>
        </w:tc>
      </w:tr>
      <w:tr w:rsidR="007270BD" w:rsidRPr="007270BD" w14:paraId="0D75B8D9" w14:textId="77777777" w:rsidTr="007B7753">
        <w:trPr>
          <w:trHeight w:val="5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81D6B7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  <w:p w14:paraId="5F16EC57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</w:p>
        </w:tc>
      </w:tr>
    </w:tbl>
    <w:p w14:paraId="78411E3E" w14:textId="77777777" w:rsidR="007270BD" w:rsidRPr="007270BD" w:rsidRDefault="007270BD" w:rsidP="007270BD">
      <w:pPr>
        <w:spacing w:before="0" w:after="0"/>
        <w:jc w:val="both"/>
        <w:rPr>
          <w:rFonts w:eastAsia="Times New Roman" w:cs="Times New Roman"/>
          <w:szCs w:val="24"/>
          <w:lang w:val="de-DE" w:eastAsia="de-DE"/>
        </w:rPr>
      </w:pPr>
      <w:r w:rsidRPr="007270BD">
        <w:rPr>
          <w:rFonts w:eastAsia="Times New Roman" w:cs="Times New Roman"/>
          <w:b/>
          <w:bCs/>
          <w:color w:val="000000"/>
          <w:sz w:val="22"/>
          <w:lang w:val="de-DE" w:eastAsia="de-DE"/>
        </w:rPr>
        <w:t> </w:t>
      </w:r>
    </w:p>
    <w:p w14:paraId="75322050" w14:textId="77777777" w:rsidR="007270BD" w:rsidRPr="007270BD" w:rsidRDefault="007270BD" w:rsidP="007270BD">
      <w:pPr>
        <w:spacing w:before="0" w:after="0"/>
        <w:jc w:val="both"/>
        <w:rPr>
          <w:rFonts w:eastAsia="Times New Roman" w:cs="Times New Roman"/>
          <w:szCs w:val="24"/>
          <w:lang w:val="de-DE" w:eastAsia="de-DE"/>
        </w:rPr>
      </w:pPr>
      <w:r w:rsidRPr="007270BD">
        <w:rPr>
          <w:rFonts w:eastAsia="Times New Roman" w:cs="Times New Roman"/>
          <w:b/>
          <w:bCs/>
          <w:color w:val="000000"/>
          <w:sz w:val="22"/>
          <w:lang w:val="de-DE" w:eastAsia="de-DE"/>
        </w:rPr>
        <w:t> </w:t>
      </w:r>
    </w:p>
    <w:p w14:paraId="1F0E9D91" w14:textId="77777777" w:rsidR="007270BD" w:rsidRPr="007270BD" w:rsidRDefault="007270BD" w:rsidP="007270BD">
      <w:pPr>
        <w:spacing w:before="0" w:after="0"/>
        <w:jc w:val="both"/>
        <w:rPr>
          <w:rFonts w:eastAsia="Times New Roman" w:cs="Times New Roman"/>
          <w:szCs w:val="24"/>
          <w:lang w:val="de-DE" w:eastAsia="de-DE"/>
        </w:rPr>
      </w:pPr>
      <w:r w:rsidRPr="007270BD">
        <w:rPr>
          <w:rFonts w:eastAsia="Times New Roman" w:cs="Times New Roman"/>
          <w:b/>
          <w:bCs/>
          <w:color w:val="000000"/>
          <w:sz w:val="22"/>
          <w:lang w:val="de-DE" w:eastAsia="de-DE"/>
        </w:rPr>
        <w:t> </w:t>
      </w:r>
    </w:p>
    <w:p w14:paraId="0EBF8AF0" w14:textId="77777777" w:rsidR="007270BD" w:rsidRPr="007270BD" w:rsidRDefault="007270BD" w:rsidP="007270BD">
      <w:pPr>
        <w:spacing w:before="0" w:after="0"/>
        <w:jc w:val="both"/>
        <w:rPr>
          <w:rFonts w:eastAsia="Times New Roman" w:cs="Times New Roman"/>
          <w:szCs w:val="24"/>
          <w:lang w:val="de-DE" w:eastAsia="de-DE"/>
        </w:rPr>
      </w:pPr>
      <w:r w:rsidRPr="007270BD">
        <w:rPr>
          <w:rFonts w:eastAsia="Times New Roman" w:cs="Times New Roman"/>
          <w:b/>
          <w:bCs/>
          <w:color w:val="000000"/>
          <w:szCs w:val="24"/>
          <w:lang w:val="de-DE" w:eastAsia="de-DE"/>
        </w:rPr>
        <w:lastRenderedPageBreak/>
        <w:t>Appendix B</w:t>
      </w:r>
    </w:p>
    <w:p w14:paraId="6541C2B2" w14:textId="77777777" w:rsidR="007270BD" w:rsidRPr="007270BD" w:rsidRDefault="007270BD" w:rsidP="007270BD">
      <w:pPr>
        <w:spacing w:before="0" w:after="0"/>
        <w:jc w:val="both"/>
        <w:rPr>
          <w:rFonts w:eastAsia="Times New Roman" w:cs="Times New Roman"/>
          <w:szCs w:val="24"/>
          <w:lang w:val="de-DE" w:eastAsia="de-DE"/>
        </w:rPr>
      </w:pPr>
      <w:r w:rsidRPr="007270BD">
        <w:rPr>
          <w:rFonts w:eastAsia="Times New Roman" w:cs="Times New Roman"/>
          <w:b/>
          <w:bCs/>
          <w:color w:val="000000"/>
          <w:sz w:val="22"/>
          <w:lang w:val="de-DE" w:eastAsia="de-D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57"/>
      </w:tblGrid>
      <w:tr w:rsidR="007270BD" w:rsidRPr="007270BD" w14:paraId="24D8BCE5" w14:textId="77777777" w:rsidTr="007270BD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D718A2" w14:textId="564CF4FB" w:rsidR="007270BD" w:rsidRPr="00DC1D30" w:rsidRDefault="007270BD" w:rsidP="00DC1D30">
            <w:pPr>
              <w:spacing w:before="0" w:after="0"/>
              <w:ind w:left="10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Pre Innovation Think Tank </w:t>
            </w:r>
            <w:r w:rsidR="0019185F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Certification Program </w:t>
            </w:r>
            <w:r w:rsidRPr="00DC1D30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Survey - Questions</w:t>
            </w:r>
          </w:p>
        </w:tc>
      </w:tr>
      <w:tr w:rsidR="007270BD" w:rsidRPr="007270BD" w14:paraId="60D38E00" w14:textId="77777777" w:rsidTr="007B7753">
        <w:trPr>
          <w:trHeight w:val="58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D35FF4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1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Age</w:t>
            </w:r>
          </w:p>
          <w:p w14:paraId="2D14E769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2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Sex</w:t>
            </w:r>
          </w:p>
          <w:p w14:paraId="15FE83D5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3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Educational / Job background</w:t>
            </w:r>
          </w:p>
          <w:p w14:paraId="6014504D" w14:textId="02E921D4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4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What is your goal / expectation by attending the Innovation Think Tank</w:t>
            </w:r>
            <w:r w:rsidR="002D3D36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Certification Program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? </w:t>
            </w:r>
          </w:p>
          <w:p w14:paraId="06599695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5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Did you already participate in events / educational programs leading to healthcare innovation?</w:t>
            </w:r>
          </w:p>
          <w:p w14:paraId="35F2883A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6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If yes, which one?</w:t>
            </w:r>
          </w:p>
          <w:p w14:paraId="3460F874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7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Which Innovative Technology are you already implementing to improve the future of healthcare (i.e., 3-5 years’ approach)?</w:t>
            </w:r>
          </w:p>
          <w:p w14:paraId="07285CC0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8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Which technology would you imagine to implement in 10 years to improve the future of healthcare?</w:t>
            </w:r>
          </w:p>
          <w:p w14:paraId="327AE6BA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9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What is the first thing that comes to mind when talking about Healthcare? Select the most 3 important options</w:t>
            </w:r>
          </w:p>
          <w:p w14:paraId="2FF23128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10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What do you think is the main problem with current healthcare delivery?</w:t>
            </w:r>
          </w:p>
          <w:p w14:paraId="79549F39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11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Please rate the most impactful “Value / Perspective” to generate meaningful innovation in the healthcare system. Rate your answer from 1-3; where 1 = less impactful, 2 = impactful, 3 = very impactful</w:t>
            </w:r>
          </w:p>
          <w:p w14:paraId="3E6D49CA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12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How would you define “Innovation”?</w:t>
            </w:r>
          </w:p>
          <w:p w14:paraId="01B49C6F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13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Which factors do you believe prevent “Disruptive Innovation"? NB: Disruptive Innovation is the process of changing a workflow/product completely, dramatically reducing the cost/time/access. Rate your answer from 1-3; where 1 = less important, 2 = important, 3 = very important</w:t>
            </w:r>
          </w:p>
          <w:p w14:paraId="08E1FDD5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14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Which factor would close the gap between scientific literacy and feasible application to improve healthcare (i.e., Patient’s needs)?</w:t>
            </w:r>
          </w:p>
        </w:tc>
      </w:tr>
    </w:tbl>
    <w:p w14:paraId="2EFB7A9F" w14:textId="77777777" w:rsidR="007270BD" w:rsidRPr="00DC1D30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DC1D30">
        <w:rPr>
          <w:rFonts w:eastAsia="Times New Roman" w:cs="Times New Roman"/>
          <w:b/>
          <w:bCs/>
          <w:color w:val="000000"/>
          <w:sz w:val="22"/>
          <w:lang w:eastAsia="de-DE"/>
        </w:rPr>
        <w:t> </w:t>
      </w:r>
    </w:p>
    <w:p w14:paraId="009BEE26" w14:textId="77777777" w:rsidR="007270BD" w:rsidRPr="00DC1D30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DC1D30">
        <w:rPr>
          <w:rFonts w:eastAsia="Times New Roman" w:cs="Times New Roman"/>
          <w:b/>
          <w:bCs/>
          <w:color w:val="000000"/>
          <w:sz w:val="22"/>
          <w:lang w:eastAsia="de-DE"/>
        </w:rPr>
        <w:t> </w:t>
      </w:r>
    </w:p>
    <w:p w14:paraId="790BC6BF" w14:textId="77777777" w:rsidR="007270BD" w:rsidRPr="00DC1D30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DC1D30">
        <w:rPr>
          <w:rFonts w:eastAsia="Times New Roman" w:cs="Times New Roman"/>
          <w:b/>
          <w:bCs/>
          <w:color w:val="000000"/>
          <w:sz w:val="22"/>
          <w:lang w:eastAsia="de-D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57"/>
      </w:tblGrid>
      <w:tr w:rsidR="007270BD" w:rsidRPr="007270BD" w14:paraId="1C6295E8" w14:textId="77777777" w:rsidTr="007270BD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D48E43" w14:textId="2B5E28B8" w:rsidR="007270BD" w:rsidRPr="007270BD" w:rsidRDefault="007270BD" w:rsidP="00DC1D30">
            <w:pPr>
              <w:spacing w:before="0" w:after="0"/>
              <w:ind w:left="10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Pre Innovation Think Tank </w:t>
            </w:r>
            <w:r w:rsidR="0019185F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Certification Program </w:t>
            </w:r>
            <w:r w:rsidRPr="007270BD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Survey - Answers</w:t>
            </w:r>
          </w:p>
        </w:tc>
      </w:tr>
      <w:tr w:rsidR="007270BD" w:rsidRPr="007270BD" w14:paraId="53518D0C" w14:textId="77777777" w:rsidTr="007B7753">
        <w:trPr>
          <w:trHeight w:val="11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1D9889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-24</w:t>
            </w:r>
          </w:p>
          <w:p w14:paraId="43717C89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5-34</w:t>
            </w:r>
          </w:p>
          <w:p w14:paraId="73C3798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5-50</w:t>
            </w:r>
          </w:p>
          <w:p w14:paraId="2D19D6C8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gt;50</w:t>
            </w:r>
          </w:p>
        </w:tc>
      </w:tr>
      <w:tr w:rsidR="007270BD" w:rsidRPr="007270BD" w14:paraId="7D8A8C5A" w14:textId="77777777" w:rsidTr="007270BD">
        <w:trPr>
          <w:trHeight w:val="9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9CEFC1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le</w:t>
            </w:r>
          </w:p>
          <w:p w14:paraId="71A6BC9E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emale</w:t>
            </w:r>
          </w:p>
          <w:p w14:paraId="249EDCD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iverse</w:t>
            </w:r>
          </w:p>
        </w:tc>
      </w:tr>
      <w:tr w:rsidR="007270BD" w:rsidRPr="007270BD" w14:paraId="732FA49F" w14:textId="77777777" w:rsidTr="007B7753">
        <w:trPr>
          <w:trHeight w:val="18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3742A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Medical Doctor</w:t>
            </w:r>
          </w:p>
          <w:p w14:paraId="2E0487C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Entrepreneur</w:t>
            </w:r>
          </w:p>
          <w:p w14:paraId="7EDA0DAC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Employee</w:t>
            </w:r>
          </w:p>
          <w:p w14:paraId="0E4B6FA8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Research/Scientist</w:t>
            </w:r>
          </w:p>
          <w:p w14:paraId="7F07305B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ioengineer</w:t>
            </w:r>
          </w:p>
          <w:p w14:paraId="51D71954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siness Advisor</w:t>
            </w:r>
          </w:p>
          <w:p w14:paraId="43F39889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tudent</w:t>
            </w:r>
          </w:p>
        </w:tc>
      </w:tr>
      <w:tr w:rsidR="007270BD" w:rsidRPr="007270BD" w14:paraId="69DEF68D" w14:textId="77777777" w:rsidTr="007B7753">
        <w:trPr>
          <w:trHeight w:val="1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CB5456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lastRenderedPageBreak/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Exploring the topic of Innovative Healthcare</w:t>
            </w:r>
          </w:p>
          <w:p w14:paraId="646F225C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Networking</w:t>
            </w:r>
          </w:p>
          <w:p w14:paraId="16860954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Improving a current Research/Industry project</w:t>
            </w:r>
          </w:p>
          <w:p w14:paraId="2F209031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un</w:t>
            </w:r>
          </w:p>
          <w:p w14:paraId="0F4875E1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ther</w:t>
            </w:r>
          </w:p>
        </w:tc>
      </w:tr>
      <w:tr w:rsidR="007270BD" w:rsidRPr="007270BD" w14:paraId="1C8B0CA9" w14:textId="77777777" w:rsidTr="007B7753">
        <w:trPr>
          <w:trHeight w:val="5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A579CF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  <w:p w14:paraId="4C3EB3F8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</w:p>
        </w:tc>
      </w:tr>
      <w:tr w:rsidR="007270BD" w:rsidRPr="007270BD" w14:paraId="21B71903" w14:textId="77777777" w:rsidTr="007B7753">
        <w:trPr>
          <w:trHeight w:val="37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716186" w14:textId="77777777" w:rsidR="007270BD" w:rsidRPr="007270BD" w:rsidRDefault="007270BD" w:rsidP="007270BD">
            <w:pPr>
              <w:spacing w:before="0" w:after="0"/>
              <w:ind w:left="10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hort-answer text</w:t>
            </w:r>
          </w:p>
        </w:tc>
      </w:tr>
      <w:tr w:rsidR="007270BD" w:rsidRPr="007270BD" w14:paraId="30AD53A6" w14:textId="77777777" w:rsidTr="007B7753">
        <w:trPr>
          <w:trHeight w:val="36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475EEF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Digital Healthcare</w:t>
            </w:r>
          </w:p>
          <w:p w14:paraId="3511BE4F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Virtual Reality/Augmented Reality</w:t>
            </w:r>
          </w:p>
          <w:p w14:paraId="04BE9B1E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Artificial Intelligence</w:t>
            </w:r>
          </w:p>
          <w:p w14:paraId="1F518D24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3D Printing</w:t>
            </w:r>
          </w:p>
          <w:p w14:paraId="16A05D3F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Robotics</w:t>
            </w:r>
          </w:p>
          <w:p w14:paraId="2125F216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Brain-Computer Interfaces</w:t>
            </w:r>
          </w:p>
          <w:p w14:paraId="47C4F24F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Health Wearables</w:t>
            </w:r>
          </w:p>
          <w:p w14:paraId="6990A301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Voice Assistant</w:t>
            </w:r>
          </w:p>
          <w:p w14:paraId="6CCA4330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New Touch Interfaces</w:t>
            </w:r>
          </w:p>
          <w:p w14:paraId="268082DF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Minimal Invasive Therapy Systems</w:t>
            </w:r>
          </w:p>
          <w:p w14:paraId="2B29775C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Environmental Protection and Sustainability</w:t>
            </w:r>
          </w:p>
          <w:p w14:paraId="70D4CFCC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Data Management/Cybersecurity</w:t>
            </w:r>
          </w:p>
          <w:p w14:paraId="2F34BAF9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Electronic and Sensors</w:t>
            </w:r>
          </w:p>
          <w:p w14:paraId="14F5B1A9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ther</w:t>
            </w:r>
          </w:p>
        </w:tc>
      </w:tr>
      <w:tr w:rsidR="007270BD" w:rsidRPr="007270BD" w14:paraId="20B33165" w14:textId="77777777" w:rsidTr="007270BD">
        <w:trPr>
          <w:trHeight w:val="39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6EC413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Digital Healthcare</w:t>
            </w:r>
          </w:p>
          <w:p w14:paraId="2864CC4B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Virtual Reality/Augmented Reality</w:t>
            </w:r>
          </w:p>
          <w:p w14:paraId="3DFE2659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Artificial Intelligence</w:t>
            </w:r>
          </w:p>
          <w:p w14:paraId="5A11FAA6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3D Printing</w:t>
            </w:r>
          </w:p>
          <w:p w14:paraId="7EC995BB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Robotics</w:t>
            </w:r>
          </w:p>
          <w:p w14:paraId="16822890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Brain-Computer Interfaces</w:t>
            </w:r>
          </w:p>
          <w:p w14:paraId="1A5AD915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Health Wearables</w:t>
            </w:r>
          </w:p>
          <w:p w14:paraId="2A46BA05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Voice Assistant</w:t>
            </w:r>
          </w:p>
          <w:p w14:paraId="765B1EEA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New Touch Interfaces</w:t>
            </w:r>
          </w:p>
          <w:p w14:paraId="20BDF3B1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Minimal Invasive Therapy Systems</w:t>
            </w:r>
          </w:p>
          <w:p w14:paraId="323A8A5E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Environmental Protection and Sustainability</w:t>
            </w:r>
          </w:p>
          <w:p w14:paraId="0ADB136A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Data Management/Cybersecurity</w:t>
            </w:r>
          </w:p>
          <w:p w14:paraId="11848621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Electronic and Sensors</w:t>
            </w:r>
          </w:p>
          <w:p w14:paraId="241A5171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ther</w:t>
            </w:r>
          </w:p>
        </w:tc>
      </w:tr>
      <w:tr w:rsidR="007270BD" w:rsidRPr="007270BD" w14:paraId="3AE4A3B9" w14:textId="77777777" w:rsidTr="007B7753">
        <w:trPr>
          <w:trHeight w:val="23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7AC54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lastRenderedPageBreak/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Human Body Structure</w:t>
            </w:r>
          </w:p>
          <w:p w14:paraId="21EE5F74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Lifestyle</w:t>
            </w:r>
          </w:p>
          <w:p w14:paraId="50D09CE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Diseases</w:t>
            </w:r>
          </w:p>
          <w:p w14:paraId="6E1F8FB2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Healthcare management</w:t>
            </w:r>
          </w:p>
          <w:p w14:paraId="4BD89AB2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Mental challenges</w:t>
            </w:r>
          </w:p>
          <w:p w14:paraId="4FB3826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Healthcare education</w:t>
            </w:r>
          </w:p>
          <w:p w14:paraId="349E2D77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Ethic and regulations</w:t>
            </w:r>
          </w:p>
          <w:p w14:paraId="334300BA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Medical devices and technologies</w:t>
            </w:r>
          </w:p>
          <w:p w14:paraId="2C7FB8E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Medical procedures and therapies</w:t>
            </w:r>
          </w:p>
        </w:tc>
      </w:tr>
      <w:tr w:rsidR="007270BD" w:rsidRPr="007270BD" w14:paraId="3766863F" w14:textId="77777777" w:rsidTr="007B7753">
        <w:trPr>
          <w:trHeight w:val="16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69C014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Sickness over health system</w:t>
            </w:r>
          </w:p>
          <w:p w14:paraId="23FAB13C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Treatments over prevention</w:t>
            </w:r>
          </w:p>
          <w:p w14:paraId="636E08E9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Reimbursement (value) based on procedures over outcomes</w:t>
            </w:r>
          </w:p>
          <w:p w14:paraId="0F58C2BE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One-size fit medicine approach over personalized medicine</w:t>
            </w:r>
          </w:p>
          <w:p w14:paraId="5B339C4F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Invasive over minimal/ noninvasive therapies</w:t>
            </w:r>
          </w:p>
          <w:p w14:paraId="66005FC2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Provider-centric over patient-centric approach</w:t>
            </w:r>
          </w:p>
        </w:tc>
      </w:tr>
      <w:tr w:rsidR="007270BD" w:rsidRPr="007270BD" w14:paraId="2395AFD1" w14:textId="77777777" w:rsidTr="007B7753">
        <w:trPr>
          <w:trHeight w:val="18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38E08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Prevention over treatment</w:t>
            </w:r>
          </w:p>
          <w:p w14:paraId="680A5303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Personalized medicine</w:t>
            </w:r>
          </w:p>
          <w:p w14:paraId="6F1F8E4D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Patient-centric approach</w:t>
            </w:r>
          </w:p>
          <w:p w14:paraId="28A3159D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Value (reimbursement) based outcome</w:t>
            </w:r>
          </w:p>
          <w:p w14:paraId="1380E268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Digital health procedures</w:t>
            </w:r>
          </w:p>
          <w:p w14:paraId="527A765D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Treatment based on high technology systems</w:t>
            </w:r>
          </w:p>
          <w:p w14:paraId="3F1BABAC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Focus on significant cost reduction</w:t>
            </w:r>
          </w:p>
        </w:tc>
      </w:tr>
      <w:tr w:rsidR="007270BD" w:rsidRPr="007270BD" w14:paraId="553DC774" w14:textId="77777777" w:rsidTr="007B7753">
        <w:trPr>
          <w:trHeight w:val="17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869F98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A life-changing idea</w:t>
            </w:r>
          </w:p>
          <w:p w14:paraId="07A56CAE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The development of a new product/service/process</w:t>
            </w:r>
          </w:p>
          <w:p w14:paraId="7046F63F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The translation of an existing product/service/process into something more efficient/effective/competitive</w:t>
            </w:r>
          </w:p>
          <w:p w14:paraId="6D61C113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A very efficient/technologic but expensive product/service/process</w:t>
            </w:r>
          </w:p>
          <w:p w14:paraId="5A38EF36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Invention x Commercialization</w:t>
            </w:r>
          </w:p>
        </w:tc>
      </w:tr>
      <w:tr w:rsidR="007270BD" w:rsidRPr="007270BD" w14:paraId="6A0BACD2" w14:textId="77777777" w:rsidTr="007B7753">
        <w:trPr>
          <w:trHeight w:val="20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198901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Not enough focus on cost reduction</w:t>
            </w:r>
          </w:p>
          <w:p w14:paraId="74A9B95C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Not enough innovative ideas</w:t>
            </w:r>
          </w:p>
          <w:p w14:paraId="2E3901FF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Long time in the process of implementing new technologies</w:t>
            </w:r>
          </w:p>
          <w:p w14:paraId="5C0E6BFA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Government/politics interests</w:t>
            </w:r>
          </w:p>
          <w:p w14:paraId="30513594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Traditional/rigid education system</w:t>
            </w:r>
          </w:p>
          <w:p w14:paraId="36814DDA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Not clear business model/markets</w:t>
            </w:r>
          </w:p>
          <w:p w14:paraId="19946AEE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Fear of changes (e.g. technologies over human control, payment, jobs etc.)</w:t>
            </w:r>
          </w:p>
          <w:p w14:paraId="6DD6F1EB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Regulatory approval (e.g., CE, FDA)</w:t>
            </w:r>
          </w:p>
        </w:tc>
      </w:tr>
      <w:tr w:rsidR="007270BD" w:rsidRPr="007270BD" w14:paraId="0427BA7F" w14:textId="77777777" w:rsidTr="007270BD">
        <w:trPr>
          <w:trHeight w:val="12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F1D638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Training of 21st century skills (critical thinking, creativity, collaboration, communication)</w:t>
            </w:r>
          </w:p>
          <w:p w14:paraId="44B40BB1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Empathy towards the user (patient, medical doctor)</w:t>
            </w:r>
          </w:p>
          <w:p w14:paraId="4A316DFA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Specialized training for interdisciplinary interface managers</w:t>
            </w:r>
          </w:p>
          <w:p w14:paraId="6554E024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Academic transfer strategies/commercialization of research results</w:t>
            </w:r>
          </w:p>
        </w:tc>
      </w:tr>
    </w:tbl>
    <w:p w14:paraId="032A3F74" w14:textId="77777777" w:rsidR="007270BD" w:rsidRPr="00DC1D30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DC1D30">
        <w:rPr>
          <w:rFonts w:eastAsia="Times New Roman" w:cs="Times New Roman"/>
          <w:b/>
          <w:bCs/>
          <w:color w:val="000000"/>
          <w:sz w:val="22"/>
          <w:lang w:eastAsia="de-DE"/>
        </w:rPr>
        <w:t> </w:t>
      </w:r>
    </w:p>
    <w:p w14:paraId="06D10A27" w14:textId="77777777" w:rsidR="007270BD" w:rsidRPr="00DC1D30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DC1D30">
        <w:rPr>
          <w:rFonts w:eastAsia="Times New Roman" w:cs="Times New Roman"/>
          <w:b/>
          <w:bCs/>
          <w:color w:val="000000"/>
          <w:sz w:val="22"/>
          <w:lang w:eastAsia="de-DE"/>
        </w:rPr>
        <w:t> </w:t>
      </w:r>
    </w:p>
    <w:p w14:paraId="1C7F38D0" w14:textId="77777777" w:rsidR="007270BD" w:rsidRPr="00DC1D30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DC1D30">
        <w:rPr>
          <w:rFonts w:eastAsia="Times New Roman" w:cs="Times New Roman"/>
          <w:b/>
          <w:bCs/>
          <w:color w:val="000000"/>
          <w:sz w:val="22"/>
          <w:lang w:eastAsia="de-D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57"/>
      </w:tblGrid>
      <w:tr w:rsidR="007270BD" w:rsidRPr="007270BD" w14:paraId="13EAF275" w14:textId="77777777" w:rsidTr="007270BD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B34856" w14:textId="1B2D13D2" w:rsidR="007270BD" w:rsidRPr="00DC1D30" w:rsidRDefault="007270BD" w:rsidP="00DC1D30">
            <w:pPr>
              <w:spacing w:before="0" w:after="0"/>
              <w:ind w:left="10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lastRenderedPageBreak/>
              <w:t xml:space="preserve">Post Innovation Think Tank </w:t>
            </w:r>
            <w:r w:rsidR="0019185F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Certification Program </w:t>
            </w:r>
            <w:r w:rsidRPr="00DC1D30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Survey - Questions</w:t>
            </w:r>
          </w:p>
        </w:tc>
      </w:tr>
      <w:tr w:rsidR="007270BD" w:rsidRPr="007270BD" w14:paraId="22A62394" w14:textId="77777777" w:rsidTr="007B7753">
        <w:trPr>
          <w:trHeight w:val="451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64412E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1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Age</w:t>
            </w:r>
          </w:p>
          <w:p w14:paraId="1C2550EA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2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Sex</w:t>
            </w:r>
          </w:p>
          <w:p w14:paraId="5E9DD442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3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Educational / Job background</w:t>
            </w:r>
          </w:p>
          <w:p w14:paraId="67E4CB1B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4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Did the event match your expectations? Rate your answer 1-5; where 1 = very unlikely, 3 = neutral, 5 = very likely  </w:t>
            </w:r>
          </w:p>
          <w:p w14:paraId="4F50B090" w14:textId="34F1F7D2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5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Was the </w:t>
            </w:r>
            <w:r w:rsidR="00B169FD">
              <w:rPr>
                <w:rFonts w:eastAsia="Times New Roman" w:cs="Times New Roman"/>
                <w:color w:val="000000"/>
                <w:sz w:val="22"/>
                <w:lang w:eastAsia="de-DE"/>
              </w:rPr>
              <w:t>Innovation Think Tank Certification Program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informative for you and shared new insights?          </w:t>
            </w:r>
          </w:p>
          <w:p w14:paraId="65925169" w14:textId="036D67D0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6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Describe in one word the most meaningful Innovation Think Tank </w:t>
            </w:r>
            <w:r w:rsidR="00A41FA6">
              <w:rPr>
                <w:rFonts w:eastAsia="Times New Roman" w:cs="Times New Roman"/>
                <w:color w:val="000000"/>
                <w:sz w:val="22"/>
                <w:lang w:eastAsia="de-DE"/>
              </w:rPr>
              <w:t>Certification Program</w:t>
            </w:r>
            <w:r w:rsidR="00A41FA6"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"take away".</w:t>
            </w:r>
          </w:p>
          <w:p w14:paraId="394A25D3" w14:textId="70D14043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7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How do you plan to implement learnings from the Innovation Think Tank </w:t>
            </w:r>
            <w:r w:rsidR="001454B1">
              <w:rPr>
                <w:rFonts w:eastAsia="Times New Roman" w:cs="Times New Roman"/>
                <w:color w:val="000000"/>
                <w:sz w:val="22"/>
                <w:lang w:eastAsia="de-DE"/>
              </w:rPr>
              <w:t>Certification Program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into your current work / life? </w:t>
            </w:r>
          </w:p>
          <w:p w14:paraId="6C99F314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8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Which "Mindset / Thinking Strategy" is more relevant to you to stimulate innovation? Select the most 3 important options</w:t>
            </w:r>
          </w:p>
          <w:p w14:paraId="690F47E4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9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Which is the most challenging factor when implementing an innovation strategy/methodology to commercialize an invention?</w:t>
            </w:r>
          </w:p>
          <w:p w14:paraId="0A45D8F6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10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Which is the most important factor needed to switch from the current healthcare methods to innovative healthcare “strategy-approach”?</w:t>
            </w:r>
          </w:p>
          <w:p w14:paraId="34A114C2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11.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Which factor would close the gap between scientific literacy and feasible application to improve healthcare (i.e., Patient’s needs)?</w:t>
            </w:r>
          </w:p>
        </w:tc>
      </w:tr>
    </w:tbl>
    <w:p w14:paraId="5AAFBB15" w14:textId="77777777" w:rsidR="007270BD" w:rsidRPr="00DC1D30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DC1D30">
        <w:rPr>
          <w:rFonts w:eastAsia="Times New Roman" w:cs="Times New Roman"/>
          <w:b/>
          <w:bCs/>
          <w:color w:val="000000"/>
          <w:sz w:val="22"/>
          <w:lang w:eastAsia="de-DE"/>
        </w:rPr>
        <w:t> </w:t>
      </w:r>
    </w:p>
    <w:p w14:paraId="22A8F810" w14:textId="77777777" w:rsidR="007270BD" w:rsidRPr="00DC1D30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DC1D30">
        <w:rPr>
          <w:rFonts w:eastAsia="Times New Roman" w:cs="Times New Roman"/>
          <w:b/>
          <w:bCs/>
          <w:color w:val="000000"/>
          <w:sz w:val="22"/>
          <w:lang w:eastAsia="de-DE"/>
        </w:rPr>
        <w:t> </w:t>
      </w:r>
    </w:p>
    <w:p w14:paraId="474132B6" w14:textId="77777777" w:rsidR="007270BD" w:rsidRPr="00DC1D30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DC1D30">
        <w:rPr>
          <w:rFonts w:eastAsia="Times New Roman" w:cs="Times New Roman"/>
          <w:b/>
          <w:bCs/>
          <w:color w:val="000000"/>
          <w:sz w:val="22"/>
          <w:lang w:eastAsia="de-D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5"/>
      </w:tblGrid>
      <w:tr w:rsidR="007270BD" w:rsidRPr="007270BD" w14:paraId="50D7BDE6" w14:textId="77777777" w:rsidTr="007270BD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435319" w14:textId="50697BF7" w:rsidR="007270BD" w:rsidRPr="00DC1D30" w:rsidRDefault="007270BD" w:rsidP="00C76230">
            <w:pPr>
              <w:spacing w:before="0" w:after="0"/>
              <w:ind w:left="10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Post Innovation Think Tank </w:t>
            </w:r>
            <w:r w:rsidR="0019185F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 xml:space="preserve">Certification Program </w:t>
            </w:r>
            <w:r w:rsidRPr="00DC1D30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Survey - Answers</w:t>
            </w:r>
          </w:p>
        </w:tc>
      </w:tr>
      <w:tr w:rsidR="007270BD" w:rsidRPr="007270BD" w14:paraId="3E35B7CC" w14:textId="77777777" w:rsidTr="007B7753">
        <w:trPr>
          <w:trHeight w:val="11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9CF5E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-24</w:t>
            </w:r>
          </w:p>
          <w:p w14:paraId="43924E1F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5-34</w:t>
            </w:r>
          </w:p>
          <w:p w14:paraId="5ECBE5E2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5-50</w:t>
            </w:r>
          </w:p>
          <w:p w14:paraId="4F3EFB26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gt;50</w:t>
            </w:r>
          </w:p>
        </w:tc>
      </w:tr>
      <w:tr w:rsidR="007270BD" w:rsidRPr="007270BD" w14:paraId="2B8A1A89" w14:textId="77777777" w:rsidTr="007B7753">
        <w:trPr>
          <w:trHeight w:val="8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D8E287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le</w:t>
            </w:r>
          </w:p>
          <w:p w14:paraId="74773194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Female</w:t>
            </w:r>
          </w:p>
          <w:p w14:paraId="1BB5E11F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iverse</w:t>
            </w:r>
          </w:p>
        </w:tc>
      </w:tr>
      <w:tr w:rsidR="007270BD" w:rsidRPr="007270BD" w14:paraId="2A2F75A0" w14:textId="77777777" w:rsidTr="007B7753">
        <w:trPr>
          <w:trHeight w:val="18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28BD0E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Medical Doctor</w:t>
            </w:r>
          </w:p>
          <w:p w14:paraId="71E9A045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Entrepreneur</w:t>
            </w:r>
          </w:p>
          <w:p w14:paraId="2AB65D58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Employee</w:t>
            </w:r>
          </w:p>
          <w:p w14:paraId="3127D090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Research/Scientist</w:t>
            </w:r>
          </w:p>
          <w:p w14:paraId="5F78E4C0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ioengineer</w:t>
            </w:r>
          </w:p>
          <w:p w14:paraId="3BEC7BAF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usiness Advisor</w:t>
            </w:r>
          </w:p>
          <w:p w14:paraId="7A51AB8F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tudent</w:t>
            </w:r>
          </w:p>
        </w:tc>
      </w:tr>
      <w:tr w:rsidR="007270BD" w:rsidRPr="007270BD" w14:paraId="611E29B2" w14:textId="77777777" w:rsidTr="007B7753">
        <w:trPr>
          <w:trHeight w:val="3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C04B85" w14:textId="77777777" w:rsidR="007270BD" w:rsidRPr="007270BD" w:rsidRDefault="007270BD" w:rsidP="007270BD">
            <w:pPr>
              <w:spacing w:before="0" w:after="0"/>
              <w:ind w:left="10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-points Likert scale</w:t>
            </w:r>
          </w:p>
        </w:tc>
      </w:tr>
      <w:tr w:rsidR="007270BD" w:rsidRPr="007270BD" w14:paraId="67BF0CDB" w14:textId="77777777" w:rsidTr="007B7753">
        <w:trPr>
          <w:trHeight w:val="6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327F95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s</w:t>
            </w:r>
          </w:p>
          <w:p w14:paraId="755562DF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</w:t>
            </w:r>
          </w:p>
        </w:tc>
      </w:tr>
      <w:tr w:rsidR="007270BD" w:rsidRPr="007270BD" w14:paraId="38C350C7" w14:textId="77777777" w:rsidTr="007270BD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5D138A" w14:textId="77777777" w:rsidR="007270BD" w:rsidRPr="007270BD" w:rsidRDefault="007270BD" w:rsidP="007270BD">
            <w:pPr>
              <w:spacing w:before="0" w:after="0"/>
              <w:ind w:left="10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hort-answer text</w:t>
            </w:r>
          </w:p>
        </w:tc>
      </w:tr>
      <w:tr w:rsidR="007270BD" w:rsidRPr="007270BD" w14:paraId="52C5B051" w14:textId="77777777" w:rsidTr="007B7753">
        <w:trPr>
          <w:trHeight w:val="1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FEAC3F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lastRenderedPageBreak/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Connect with other scientists’/industries partners</w:t>
            </w:r>
          </w:p>
          <w:p w14:paraId="4022D171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eastAsia="de-DE"/>
              </w:rPr>
              <w:t>Participate more in similar events/projects</w:t>
            </w:r>
          </w:p>
          <w:p w14:paraId="12C9ACC0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Apply the acquired knowledge to improve my current research/business/education project</w:t>
            </w:r>
          </w:p>
          <w:p w14:paraId="5DF50D47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othing</w:t>
            </w:r>
          </w:p>
          <w:p w14:paraId="1D0B3A3B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ther</w:t>
            </w:r>
          </w:p>
        </w:tc>
      </w:tr>
      <w:tr w:rsidR="007270BD" w:rsidRPr="007270BD" w14:paraId="327ABA63" w14:textId="77777777" w:rsidTr="007B7753">
        <w:trPr>
          <w:trHeight w:val="16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09E6D3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Passion and purpose</w:t>
            </w:r>
          </w:p>
          <w:p w14:paraId="67E8E67F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Rapid experimentation</w:t>
            </w:r>
          </w:p>
          <w:p w14:paraId="6CDF78AA" w14:textId="77777777" w:rsidR="007270BD" w:rsidRPr="00DC1D30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DC1D30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DC1D30">
              <w:rPr>
                <w:rFonts w:eastAsia="Times New Roman" w:cs="Times New Roman"/>
                <w:color w:val="000000"/>
                <w:sz w:val="22"/>
                <w:lang w:eastAsia="de-DE"/>
              </w:rPr>
              <w:t>Customer-centric thinking</w:t>
            </w:r>
          </w:p>
          <w:p w14:paraId="54250C7D" w14:textId="77777777" w:rsidR="007270BD" w:rsidRPr="007B7753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B7753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Risk it, and mitigate it</w:t>
            </w:r>
          </w:p>
          <w:p w14:paraId="2C5D05A2" w14:textId="77777777" w:rsidR="007270BD" w:rsidRPr="007B7753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B7753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Long-term thinking</w:t>
            </w:r>
          </w:p>
          <w:p w14:paraId="07ADD2C0" w14:textId="77777777" w:rsidR="007270BD" w:rsidRPr="007270BD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val="de-DE" w:eastAsia="de-DE"/>
              </w:rPr>
            </w:pP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●</w:t>
            </w:r>
            <w:r w:rsidRPr="007270BD">
              <w:rPr>
                <w:rFonts w:eastAsia="Times New Roman" w:cs="Times New Roman"/>
                <w:color w:val="000000"/>
                <w:sz w:val="14"/>
                <w:szCs w:val="14"/>
                <w:lang w:val="de-DE" w:eastAsia="de-DE"/>
              </w:rPr>
              <w:t xml:space="preserve">      </w:t>
            </w:r>
            <w:r w:rsidRPr="007270BD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Optimistic thinking</w:t>
            </w:r>
          </w:p>
        </w:tc>
      </w:tr>
      <w:tr w:rsidR="007270BD" w:rsidRPr="007270BD" w14:paraId="4200A6AF" w14:textId="77777777" w:rsidTr="007B7753">
        <w:trPr>
          <w:trHeight w:val="13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4D2901" w14:textId="77777777" w:rsidR="007270BD" w:rsidRPr="007B7753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B7753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Find the best fit-solution for a customer profile</w:t>
            </w:r>
          </w:p>
          <w:p w14:paraId="102AD851" w14:textId="77777777" w:rsidR="007270BD" w:rsidRPr="007B7753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B7753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Match different fields of research</w:t>
            </w:r>
          </w:p>
          <w:p w14:paraId="56B963CE" w14:textId="77777777" w:rsidR="007270BD" w:rsidRPr="007B7753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B7753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Costs of generating a low fidelity prototype</w:t>
            </w:r>
          </w:p>
          <w:p w14:paraId="2136C183" w14:textId="77777777" w:rsidR="007270BD" w:rsidRPr="007B7753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B7753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Patenting, funds and bureaucracy</w:t>
            </w:r>
          </w:p>
          <w:p w14:paraId="4CAA72BD" w14:textId="77777777" w:rsidR="007270BD" w:rsidRPr="007B7753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B7753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Deep understanding of the problem to be solved</w:t>
            </w:r>
          </w:p>
        </w:tc>
      </w:tr>
      <w:tr w:rsidR="007270BD" w:rsidRPr="007270BD" w14:paraId="47B5BD4C" w14:textId="77777777" w:rsidTr="007B7753">
        <w:trPr>
          <w:trHeight w:val="10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07623D" w14:textId="77777777" w:rsidR="007270BD" w:rsidRPr="007B7753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B7753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Rethinking healthcare delivery</w:t>
            </w:r>
          </w:p>
          <w:p w14:paraId="6C508FC1" w14:textId="77777777" w:rsidR="007270BD" w:rsidRPr="007B7753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7B7753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7B7753">
              <w:rPr>
                <w:rFonts w:eastAsia="Times New Roman" w:cs="Times New Roman"/>
                <w:color w:val="000000"/>
                <w:sz w:val="22"/>
                <w:lang w:eastAsia="de-DE"/>
              </w:rPr>
              <w:t>Innovation management in student education</w:t>
            </w:r>
          </w:p>
          <w:p w14:paraId="69A7D7E5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Emphatic and collaborative networks</w:t>
            </w:r>
          </w:p>
          <w:p w14:paraId="671264E6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Exponential technologies</w:t>
            </w:r>
          </w:p>
        </w:tc>
      </w:tr>
      <w:tr w:rsidR="007270BD" w:rsidRPr="007270BD" w14:paraId="0B46B062" w14:textId="77777777" w:rsidTr="007270BD">
        <w:trPr>
          <w:trHeight w:val="15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ED7E7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2BDC1C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21st century skills (critical thinking, creativity, collaboration, communication)</w:t>
            </w:r>
          </w:p>
          <w:p w14:paraId="07A7ED4D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Need-led innovation</w:t>
            </w:r>
          </w:p>
          <w:p w14:paraId="50474F41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Entrepreneurship and Start-Up generation</w:t>
            </w:r>
          </w:p>
          <w:p w14:paraId="5AB857DD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Incremental development</w:t>
            </w:r>
          </w:p>
          <w:p w14:paraId="6D0F9EA9" w14:textId="77777777" w:rsidR="007270BD" w:rsidRPr="00207DC1" w:rsidRDefault="007270BD" w:rsidP="007270BD">
            <w:pPr>
              <w:spacing w:before="0" w:after="0"/>
              <w:ind w:left="820"/>
              <w:jc w:val="both"/>
              <w:rPr>
                <w:rFonts w:eastAsia="Times New Roman" w:cs="Times New Roman"/>
                <w:szCs w:val="24"/>
                <w:lang w:eastAsia="de-DE"/>
              </w:rPr>
            </w:pP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●</w:t>
            </w:r>
            <w:r w:rsidRPr="00207DC1">
              <w:rPr>
                <w:rFonts w:eastAsia="Times New Roman" w:cs="Times New Roman"/>
                <w:color w:val="000000"/>
                <w:sz w:val="14"/>
                <w:szCs w:val="14"/>
                <w:lang w:eastAsia="de-DE"/>
              </w:rPr>
              <w:t xml:space="preserve">      </w:t>
            </w:r>
            <w:r w:rsidRPr="00207DC1">
              <w:rPr>
                <w:rFonts w:eastAsia="Times New Roman" w:cs="Times New Roman"/>
                <w:color w:val="000000"/>
                <w:sz w:val="22"/>
                <w:lang w:eastAsia="de-DE"/>
              </w:rPr>
              <w:t>Subject-specific expertise</w:t>
            </w:r>
          </w:p>
        </w:tc>
      </w:tr>
    </w:tbl>
    <w:p w14:paraId="31E9642A" w14:textId="77777777" w:rsidR="007270BD" w:rsidRPr="00207DC1" w:rsidRDefault="007270BD" w:rsidP="007270BD">
      <w:pPr>
        <w:spacing w:before="0" w:after="0"/>
        <w:jc w:val="both"/>
        <w:rPr>
          <w:rFonts w:eastAsia="Times New Roman" w:cs="Times New Roman"/>
          <w:szCs w:val="24"/>
          <w:lang w:eastAsia="de-DE"/>
        </w:rPr>
      </w:pPr>
      <w:r w:rsidRPr="00207DC1">
        <w:rPr>
          <w:rFonts w:eastAsia="Times New Roman" w:cs="Times New Roman"/>
          <w:color w:val="000000"/>
          <w:sz w:val="22"/>
          <w:lang w:eastAsia="de-DE"/>
        </w:rPr>
        <w:t> </w:t>
      </w:r>
    </w:p>
    <w:p w14:paraId="258FB82A" w14:textId="77777777" w:rsidR="007270BD" w:rsidRPr="007270BD" w:rsidRDefault="007270BD" w:rsidP="007270BD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A045DC" w14:textId="77777777" w:rsidR="00CA58E2" w:rsidRDefault="00CA58E2" w:rsidP="00117666">
      <w:pPr>
        <w:spacing w:after="0"/>
      </w:pPr>
      <w:r>
        <w:separator/>
      </w:r>
    </w:p>
  </w:endnote>
  <w:endnote w:type="continuationSeparator" w:id="0">
    <w:p w14:paraId="2E6C2043" w14:textId="77777777" w:rsidR="00CA58E2" w:rsidRDefault="00CA58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602B04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70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602B04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70B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129E7A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70B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129E7A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70B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65E180" w14:textId="77777777" w:rsidR="00CA58E2" w:rsidRDefault="00CA58E2" w:rsidP="00117666">
      <w:pPr>
        <w:spacing w:after="0"/>
      </w:pPr>
      <w:r>
        <w:separator/>
      </w:r>
    </w:p>
  </w:footnote>
  <w:footnote w:type="continuationSeparator" w:id="0">
    <w:p w14:paraId="17081A52" w14:textId="77777777" w:rsidR="00CA58E2" w:rsidRDefault="00CA58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4EEC"/>
    <w:rsid w:val="00034304"/>
    <w:rsid w:val="00035434"/>
    <w:rsid w:val="00052A14"/>
    <w:rsid w:val="00077D53"/>
    <w:rsid w:val="00105FD9"/>
    <w:rsid w:val="00117666"/>
    <w:rsid w:val="001454B1"/>
    <w:rsid w:val="001549D3"/>
    <w:rsid w:val="00160065"/>
    <w:rsid w:val="00177D84"/>
    <w:rsid w:val="0019185F"/>
    <w:rsid w:val="00207DC1"/>
    <w:rsid w:val="0023301E"/>
    <w:rsid w:val="00267D18"/>
    <w:rsid w:val="00274347"/>
    <w:rsid w:val="002868E2"/>
    <w:rsid w:val="002869C3"/>
    <w:rsid w:val="002936E4"/>
    <w:rsid w:val="002B4A57"/>
    <w:rsid w:val="002C74CA"/>
    <w:rsid w:val="002D3D36"/>
    <w:rsid w:val="003123F4"/>
    <w:rsid w:val="003544FB"/>
    <w:rsid w:val="0039174E"/>
    <w:rsid w:val="003B4339"/>
    <w:rsid w:val="003D2F2D"/>
    <w:rsid w:val="00401590"/>
    <w:rsid w:val="00447801"/>
    <w:rsid w:val="00452E9C"/>
    <w:rsid w:val="004735C8"/>
    <w:rsid w:val="004947A6"/>
    <w:rsid w:val="004961FF"/>
    <w:rsid w:val="004D0FF4"/>
    <w:rsid w:val="004F27C3"/>
    <w:rsid w:val="00517A89"/>
    <w:rsid w:val="005250F2"/>
    <w:rsid w:val="0053452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0BD"/>
    <w:rsid w:val="007501BE"/>
    <w:rsid w:val="00790BB3"/>
    <w:rsid w:val="00794860"/>
    <w:rsid w:val="007B7753"/>
    <w:rsid w:val="007C206C"/>
    <w:rsid w:val="00817DD6"/>
    <w:rsid w:val="0083759F"/>
    <w:rsid w:val="008448D3"/>
    <w:rsid w:val="00885156"/>
    <w:rsid w:val="009151AA"/>
    <w:rsid w:val="0093429D"/>
    <w:rsid w:val="00943573"/>
    <w:rsid w:val="00964134"/>
    <w:rsid w:val="00970F7D"/>
    <w:rsid w:val="00990823"/>
    <w:rsid w:val="00994A3D"/>
    <w:rsid w:val="009C2B12"/>
    <w:rsid w:val="00A174D9"/>
    <w:rsid w:val="00A41FA6"/>
    <w:rsid w:val="00AA4D24"/>
    <w:rsid w:val="00AB6715"/>
    <w:rsid w:val="00B1671E"/>
    <w:rsid w:val="00B169FD"/>
    <w:rsid w:val="00B25EB8"/>
    <w:rsid w:val="00B37F4D"/>
    <w:rsid w:val="00C52A7B"/>
    <w:rsid w:val="00C56BAF"/>
    <w:rsid w:val="00C56BBE"/>
    <w:rsid w:val="00C679AA"/>
    <w:rsid w:val="00C75972"/>
    <w:rsid w:val="00C76230"/>
    <w:rsid w:val="00CA58E2"/>
    <w:rsid w:val="00CD066B"/>
    <w:rsid w:val="00CE4FEE"/>
    <w:rsid w:val="00D060CF"/>
    <w:rsid w:val="00DB59C3"/>
    <w:rsid w:val="00DC1D30"/>
    <w:rsid w:val="00DC259A"/>
    <w:rsid w:val="00DE23E8"/>
    <w:rsid w:val="00DF355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7270BD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B34CA0C-153D-C846-9D40-0572F70C8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0</Pages>
  <Words>2172</Words>
  <Characters>12382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6</cp:revision>
  <cp:lastPrinted>2013-10-03T12:51:00Z</cp:lastPrinted>
  <dcterms:created xsi:type="dcterms:W3CDTF">2021-08-17T12:50:00Z</dcterms:created>
  <dcterms:modified xsi:type="dcterms:W3CDTF">2021-08-17T13:20:00Z</dcterms:modified>
</cp:coreProperties>
</file>